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D5F3F" w14:textId="77777777" w:rsidR="00BA79F6" w:rsidRDefault="00BA79F6" w:rsidP="00BA79F6">
      <w:pPr>
        <w:widowControl/>
        <w:jc w:val="center"/>
        <w:textAlignment w:val="center"/>
        <w:rPr>
          <w:rFonts w:hint="eastAsia"/>
          <w:b/>
          <w:bCs/>
          <w:szCs w:val="22"/>
        </w:rPr>
      </w:pPr>
      <w:bookmarkStart w:id="0" w:name="_Hlk201017461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7 Table.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national prevalence trends in total cardiomyopathy burde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650"/>
        <w:gridCol w:w="1356"/>
        <w:gridCol w:w="1650"/>
        <w:gridCol w:w="1356"/>
        <w:gridCol w:w="2332"/>
      </w:tblGrid>
      <w:tr w:rsidR="00BA79F6" w14:paraId="32D03D52" w14:textId="77777777" w:rsidTr="001E2D46">
        <w:trPr>
          <w:trHeight w:val="288"/>
        </w:trPr>
        <w:tc>
          <w:tcPr>
            <w:tcW w:w="10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14:paraId="373BEA5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_name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9A38E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86480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85A79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7AC8B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1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72AFD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S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0</w:t>
            </w:r>
          </w:p>
        </w:tc>
      </w:tr>
      <w:tr w:rsidR="00BA79F6" w14:paraId="2E86E158" w14:textId="77777777" w:rsidTr="001E2D46">
        <w:trPr>
          <w:trHeight w:val="288"/>
        </w:trPr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CD3C7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94AA1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41735 (2242999–3040470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4E3C0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5 (49.1–65.9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6296B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52361 (3937775–5566947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3BC13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.5 (49.4–69.6)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704EA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9 (−22.9 to −6.9)</w:t>
            </w:r>
          </w:p>
        </w:tc>
      </w:tr>
      <w:tr w:rsidR="00BA79F6" w14:paraId="1AA746A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FC40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069A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65 (8416–1291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22A7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2 (24.6–35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33E2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98 (17313–2648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3C61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4 (27.4–41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43AF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1 (3.9–46.4)</w:t>
            </w:r>
          </w:p>
        </w:tc>
      </w:tr>
      <w:tr w:rsidR="00BA79F6" w14:paraId="6DB6CB0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DAF7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livia (Plurinational State of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157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11 (1265–195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051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6 (21.8–31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335A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82 (3064–490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EA87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8 (28.1–43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140F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4 (38.4–92.3)</w:t>
            </w:r>
          </w:p>
        </w:tc>
      </w:tr>
      <w:tr w:rsidR="00BA79F6" w14:paraId="4727BF4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7B05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cuado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41F7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20 (2221–34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804B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23.7–34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A2E0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66 (4638–729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3E5C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1 (26.7–41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3087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9 (−11.7 to 39.4)</w:t>
            </w:r>
          </w:p>
        </w:tc>
      </w:tr>
      <w:tr w:rsidR="00BA79F6" w14:paraId="3189BD5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1D3A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u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22EE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34 (4872–759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DF6F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8 (25.9–37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8FBB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49 (9345–1455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C561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2 (26.7–41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0AC2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7 (−5.4 to 44.9)</w:t>
            </w:r>
          </w:p>
        </w:tc>
      </w:tr>
      <w:tr w:rsidR="00BA79F6" w14:paraId="7DD313A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1BD0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C6F4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330 (20751–2790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6058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 (102.2–137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F0D4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267 (40623–5591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DCC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.2 (108.4–15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A77C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.6 (70.6–120.7)</w:t>
            </w:r>
          </w:p>
        </w:tc>
      </w:tr>
      <w:tr w:rsidR="00BA79F6" w14:paraId="4C7C3EA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66E4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2381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941 (17770–2411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ECC6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1 (105.6–142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57E6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171 (35433–4890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E816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.8 (112–157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7BD7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.7 (80.2–139.2)</w:t>
            </w:r>
          </w:p>
        </w:tc>
      </w:tr>
      <w:tr w:rsidR="00BA79F6" w14:paraId="048EF7F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D080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w Zealan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AC41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89 (2845–393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0CF3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0.3 (83.9–116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A414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96 (4952–723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81C6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.3 (86.5–12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5CDA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5 (7.5–43.6)</w:t>
            </w:r>
          </w:p>
        </w:tc>
      </w:tr>
      <w:tr w:rsidR="00BA79F6" w14:paraId="51AB78D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B0A4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6404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649 (13750–1954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DA33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.2 (41.7–58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B354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419 (30081–4075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76C1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 (61–8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9840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0.3 (277–343.5)</w:t>
            </w:r>
          </w:p>
        </w:tc>
      </w:tr>
      <w:tr w:rsidR="00BA79F6" w14:paraId="33F502D3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841C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tigua and Barbud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F349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 (23–3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0AC5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.9 (39.3–56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1582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 (52–7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EE85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.3 (57.5–81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34ED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5.9 (508.9–702.8)</w:t>
            </w:r>
          </w:p>
        </w:tc>
      </w:tr>
      <w:tr w:rsidR="00BA79F6" w14:paraId="302E6E1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A154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ama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ECFE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2 (130–19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9E67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.9 (56.7–7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A78F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 (242–33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01FC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3 (66.3–92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10DE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1.8 (139.3–204.4)</w:t>
            </w:r>
          </w:p>
        </w:tc>
      </w:tr>
      <w:tr w:rsidR="00BA79F6" w14:paraId="7ED5929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2643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rbado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B4F2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 (203–27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73A7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.5 (75.6–101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BE10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5 (356–49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3984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.4 (92.2–124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5255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.4 (74.1–120.8)</w:t>
            </w:r>
          </w:p>
        </w:tc>
      </w:tr>
      <w:tr w:rsidR="00BA79F6" w14:paraId="6003100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619A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iz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2F15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 (89–13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0552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 (52.5–73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F201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4 (252–35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E22C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5 (66.7–92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9677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1.5 (354.2–488.7)</w:t>
            </w:r>
          </w:p>
        </w:tc>
      </w:tr>
      <w:tr w:rsidR="00BA79F6" w14:paraId="56A9328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AC78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Bermud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E1A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 (38–5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ED2D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.7 (65.2–92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BF9D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 (104–15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BB41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.2 (113.7–156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8EF8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0 (593.1–767)</w:t>
            </w:r>
          </w:p>
        </w:tc>
      </w:tr>
      <w:tr w:rsidR="00BA79F6" w14:paraId="7740471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553B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ub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A77E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55 (3700–520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7285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4 (35.3–49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2A33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11 (11799–1602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D1FA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.2 (86.4–115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3D78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0.8 (689.1–872.5)</w:t>
            </w:r>
          </w:p>
        </w:tc>
      </w:tr>
      <w:tr w:rsidR="00BA79F6" w14:paraId="7F99F66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4DAA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6396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 (61–8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5D9F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.4 (88.4–120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7007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 (70–10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9B01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.2 (102.2–142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6557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3 (26.3–66.2)</w:t>
            </w:r>
          </w:p>
        </w:tc>
      </w:tr>
      <w:tr w:rsidR="00BA79F6" w14:paraId="5764AEC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F63A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n Republic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DDB9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58 (2578–393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E5AB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7 (38.4–55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A178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64 (5334–779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5B78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6 (50.2–7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E072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.2 (110.3–166.1)</w:t>
            </w:r>
          </w:p>
        </w:tc>
      </w:tr>
      <w:tr w:rsidR="00BA79F6" w14:paraId="13D9BC86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27CD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nad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CD8F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 (50–7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C5BC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5 (59.9–83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A28F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 (86–11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2DB6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.2 (82.7–113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8F84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.1 (101–153.2)</w:t>
            </w:r>
          </w:p>
        </w:tc>
      </w:tr>
      <w:tr w:rsidR="00BA79F6" w14:paraId="130A54F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2166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yan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2505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3 (287–43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0510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.6 (39.7–57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0468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1 (318–44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EF84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.5 (45.8–63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83F1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1.6 (192.3–270.9)</w:t>
            </w:r>
          </w:p>
        </w:tc>
      </w:tr>
      <w:tr w:rsidR="00BA79F6" w14:paraId="05590A00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B47C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aiti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C626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19 (1500–213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8A2A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2 (32.2–44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3A25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81 (4410–635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8227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2 (43.4–59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E61C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.5 (47.6–87.3)</w:t>
            </w:r>
          </w:p>
        </w:tc>
      </w:tr>
      <w:tr w:rsidR="00BA79F6" w14:paraId="5FE8363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1502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ma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CE42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75 (1222–172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A5D6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.3 (54.1–74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EF89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23 (1776–247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721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.9 (62.9–86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D209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.6 (51.2–98)</w:t>
            </w:r>
          </w:p>
        </w:tc>
      </w:tr>
      <w:tr w:rsidR="00BA79F6" w14:paraId="51FC82F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3E0D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uerto Ric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6BA8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02 (2549–365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DCB7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 (71.1–100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4788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0 (2255–352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02E5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7 (50–73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E263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3 (94.9–153.8)</w:t>
            </w:r>
          </w:p>
        </w:tc>
      </w:tr>
      <w:tr w:rsidR="00BA79F6" w14:paraId="6BD9C00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A058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Kitts and Nevi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372F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 (33–4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E8D4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2 (79.9–112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DC56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 (58–8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C36D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.2 (102.6–141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00E1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3.6 (410–537.2)</w:t>
            </w:r>
          </w:p>
        </w:tc>
      </w:tr>
      <w:tr w:rsidR="00BA79F6" w14:paraId="0C88E30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7C7E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Luc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D6F6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 (86–12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7342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.6 (72.5–98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9B54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9 (196–26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C6C9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.6 (97.7–129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DAF3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5.2 (294.9–395.6)</w:t>
            </w:r>
          </w:p>
        </w:tc>
      </w:tr>
      <w:tr w:rsidR="00BA79F6" w14:paraId="15EFB935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B110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Vincent and the Grenadine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A542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 (25–3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B1EA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5 (24.6–34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2E4B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 (45–6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E608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2 (37.7–50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B1A6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6.4 (177.9–254.9)</w:t>
            </w:r>
          </w:p>
        </w:tc>
      </w:tr>
      <w:tr w:rsidR="00BA79F6" w14:paraId="549C4C7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0E20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rinam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CBE4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1 (163–24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B798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4 (45.1–65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35AC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4 (308–44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AF5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9 (54.1–77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BDDE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.7 (110.2–167.1)</w:t>
            </w:r>
          </w:p>
        </w:tc>
      </w:tr>
      <w:tr w:rsidR="00BA79F6" w14:paraId="095442D2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E6CF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inidad and Tobag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608C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2 (350–51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ABE9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8 (31.3–44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E5E9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7 (615–87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0192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.5 (40.5–56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2CE6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 (180.4–255.6)</w:t>
            </w:r>
          </w:p>
        </w:tc>
      </w:tr>
      <w:tr w:rsidR="00BA79F6" w14:paraId="4C949B0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4352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Virgin Island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6E75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 (69–9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6B35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.7 (70.3–97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B5D7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0 (81–1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D42B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 (76.7–105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5784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.7 (62.9–100.5)</w:t>
            </w:r>
          </w:p>
        </w:tc>
      </w:tr>
      <w:tr w:rsidR="00BA79F6" w14:paraId="0762243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B535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8687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809 (17131–2448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BE0C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9 (26.9–36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A82A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643 (47217–6606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2935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3 (52.7–73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B283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.9 (121.1–170.8)</w:t>
            </w:r>
          </w:p>
        </w:tc>
      </w:tr>
      <w:tr w:rsidR="00BA79F6" w14:paraId="24508C9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3225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Armen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9932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65 (1509–202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F7C2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4 (47.8–63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A284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9 (1423–193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8E6C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6 (43.2–60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AC4E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1 (−35.2 to 5)</w:t>
            </w:r>
          </w:p>
        </w:tc>
      </w:tr>
      <w:tr w:rsidR="00BA79F6" w14:paraId="331BE20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E38F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zerbaij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B8FA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32 (4147–611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3D20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.6 (61.7–87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D9C9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13 (7854–1157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CB68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 (78.3–111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32E1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7 (5.3–38.2)</w:t>
            </w:r>
          </w:p>
        </w:tc>
      </w:tr>
      <w:tr w:rsidR="00BA79F6" w14:paraId="04F151B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BE15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org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FBD0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34 (1434–203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3EF9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3 (26–36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B4E4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27 (1248–200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7764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4 (32.5–48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246C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6 (9.6–53.5)</w:t>
            </w:r>
          </w:p>
        </w:tc>
      </w:tr>
      <w:tr w:rsidR="00BA79F6" w14:paraId="2610E6E5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815F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azakhst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FB20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98 (3268–532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E3FD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9 (20.6–33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4E26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724 (19654–2979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DFFC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.6 (110.2–166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9586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2.1 (844.3–1200)</w:t>
            </w:r>
          </w:p>
        </w:tc>
      </w:tr>
      <w:tr w:rsidR="00BA79F6" w14:paraId="620654E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6AEB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yrgyzst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88B6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8 (756–108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9A73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6 (20.1–29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1DCD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98 (3060–433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25D2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4 (48.7–68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D7A3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5.6 (295.6–395.7)</w:t>
            </w:r>
          </w:p>
        </w:tc>
      </w:tr>
      <w:tr w:rsidR="00BA79F6" w14:paraId="1C09341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4730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gol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E454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2 (831–115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3F42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8 (49.9–67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9793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19 (2122–291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B398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.6 (71.9–101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A92A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.3 (57.2–107.4)</w:t>
            </w:r>
          </w:p>
        </w:tc>
      </w:tr>
      <w:tr w:rsidR="00BA79F6" w14:paraId="6EC37B0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00FE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jikist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ED79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1 (589–97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1074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1 (11.2–1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0355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71 (1460–248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AED3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3 (14.8–23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B7A6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2 (43.8–86.6)</w:t>
            </w:r>
          </w:p>
        </w:tc>
      </w:tr>
      <w:tr w:rsidR="00BA79F6" w14:paraId="6B90D2E2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3FC4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menist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150B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3 (2349–343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21CB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.4 (72.5–102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3DCE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07 (3440–497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EC75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.2 (70.8–101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20F4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1 (−34.1 to −8)</w:t>
            </w:r>
          </w:p>
        </w:tc>
      </w:tr>
      <w:tr w:rsidR="00BA79F6" w14:paraId="07EF21D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71C0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zbekist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A9F4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95 (1757–283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DD1E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5 (8.4–12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AFDE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03 (5127–787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BAFC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7 (15.8–23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45BB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 (53.6–104.3)</w:t>
            </w:r>
          </w:p>
        </w:tc>
      </w:tr>
      <w:tr w:rsidR="00BA79F6" w14:paraId="45171BB3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2354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3E96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930 (100632–13922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CBB0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.1 (80–110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0BDE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7757 (160987–23452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170F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.1 (99.7–136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7F38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5 (60.6–94.4)</w:t>
            </w:r>
          </w:p>
        </w:tc>
      </w:tr>
      <w:tr w:rsidR="00BA79F6" w14:paraId="192AF9D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E73B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ban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9736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98 (1553–224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D9E1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.3 (60.2–90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6F0D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68 (2304–363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20DC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.7 (73.8–111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80CA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1 (34.5–79.7)</w:t>
            </w:r>
          </w:p>
        </w:tc>
      </w:tr>
      <w:tr w:rsidR="00BA79F6" w14:paraId="791B830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FF21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snia and Herzegovin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74AA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24 (3698–515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7AA8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.2 (94.3–13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5F05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48 (4558–713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2C1C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 (114.9–167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1C12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8 (26–65.5)</w:t>
            </w:r>
          </w:p>
        </w:tc>
      </w:tr>
      <w:tr w:rsidR="00BA79F6" w14:paraId="6102E20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E948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lgar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5225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57 (992–152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2290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5 (11.5–17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D0D2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37 (1206–206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F0EB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9 (15.8–24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4C2D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.8 (38.8–82.7)</w:t>
            </w:r>
          </w:p>
        </w:tc>
      </w:tr>
      <w:tr w:rsidR="00BA79F6" w14:paraId="11D0C2B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539E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roat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AF7D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48 (1530–216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37B7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9 (31.4–44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3E46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65 (2552–397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D7C4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.1 (41.8–58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6D47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.4 (57–123.8)</w:t>
            </w:r>
          </w:p>
        </w:tc>
      </w:tr>
      <w:tr w:rsidR="00BA79F6" w14:paraId="54F77A9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A2A1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zech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D7EC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70 (2860–428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4C07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8 (27.5–40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8E6A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50 (6702–1079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588C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3 (49.8–72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E358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6 (326.6–445.5)</w:t>
            </w:r>
          </w:p>
        </w:tc>
      </w:tr>
      <w:tr w:rsidR="00BA79F6" w14:paraId="5F98B4E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5EB5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ungar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11F5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13 (7214–102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C778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.3 (63.4–87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1E92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31 (9709–1435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A741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3 (77.8–108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4074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6 (27.8–71.3)</w:t>
            </w:r>
          </w:p>
        </w:tc>
      </w:tr>
      <w:tr w:rsidR="00BA79F6" w14:paraId="68D93C00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0773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Montenegr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9E0B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8 (940–127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E38E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7 (157.3–216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AB4A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34 (1084–158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0F41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8.6 (156.4–220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1ABD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4 (−19.9 to 9.1)</w:t>
            </w:r>
          </w:p>
        </w:tc>
      </w:tr>
      <w:tr w:rsidR="00BA79F6" w14:paraId="04C5B9A3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FCC5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Macedon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784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6 (1673–23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7197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.8 (91.5–128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9790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20 (2522–371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49FE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.5 (112.8–160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6B6F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8 (15.3–52.3)</w:t>
            </w:r>
          </w:p>
        </w:tc>
      </w:tr>
      <w:tr w:rsidR="00BA79F6" w14:paraId="6A33DBF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F538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an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3DCB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467 (47581–6735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7830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7.9 (123.6–172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A1A2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646 (86815–12847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B159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2.5 (151.3–213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917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 (65–116.9)</w:t>
            </w:r>
          </w:p>
        </w:tc>
      </w:tr>
      <w:tr w:rsidR="00BA79F6" w14:paraId="1891CA50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98D6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oman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3AFD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622 (16647–2659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DC71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.6 (71.6–113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C6E9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402 (19602–3520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C572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.3 (77.3–119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9208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1 (−1.8–38)</w:t>
            </w:r>
          </w:p>
        </w:tc>
      </w:tr>
      <w:tr w:rsidR="00BA79F6" w14:paraId="5338F1F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B2EC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rb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EB90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92 (6262–892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DEE0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.4 (67.4–99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084B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68 (9000–1413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217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.3 (89.1–125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DFE7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.4 (41.5–83.3)</w:t>
            </w:r>
          </w:p>
        </w:tc>
      </w:tr>
      <w:tr w:rsidR="00BA79F6" w14:paraId="472C4885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6F0B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ak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E470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89 (1654–232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6714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 (31.4–44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4F6C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25 (3437–50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B2B7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7 (54.1–77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E8C6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0.9 (181.6–260.3)</w:t>
            </w:r>
          </w:p>
        </w:tc>
      </w:tr>
      <w:tr w:rsidR="00BA79F6" w14:paraId="07BFA25C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6E3A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en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7F5C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27 (3371–568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D908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7 (159.5–254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EDA8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84 (3776–639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F8B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.4 (130.1–188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004A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5 (−23.9 to 11)</w:t>
            </w:r>
          </w:p>
        </w:tc>
      </w:tr>
      <w:tr w:rsidR="00BA79F6" w14:paraId="3F550D2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46A8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7A55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432 (48626–7223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EF4D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6 (31.4–43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2B33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547 (83865–12322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2352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2 (34.3–50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DC96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1 (13.6–36.7)</w:t>
            </w:r>
          </w:p>
        </w:tc>
      </w:tr>
      <w:tr w:rsidR="00BA79F6" w14:paraId="561AD73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423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lomb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389F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79 (11101–1745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1016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9 (37.2–54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0A8F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789 (20985–3259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FA51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1 (43.4–66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D192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.1 (164.6–233.6)</w:t>
            </w:r>
          </w:p>
        </w:tc>
      </w:tr>
      <w:tr w:rsidR="00BA79F6" w14:paraId="50DAC61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E4D8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sta R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17FB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88 (1702–247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CC45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.9 (63.5–88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49D3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17 (3029–420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0F50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.4 (61.9–84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47BB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2 (5.6–36.9)</w:t>
            </w:r>
          </w:p>
        </w:tc>
      </w:tr>
      <w:tr w:rsidR="00BA79F6" w14:paraId="1B1EADA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F2E0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l Salvado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4FD0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49 (1431–226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B205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8 (28.9–42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4E26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26 (1926–292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D7A3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4 (29.8–4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6FEE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5 (−22.4 to 9.4)</w:t>
            </w:r>
          </w:p>
        </w:tc>
      </w:tr>
      <w:tr w:rsidR="00BA79F6" w14:paraId="02878E3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9AF0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temal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D3A1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66 (2860–467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AA9A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 (34.2–49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B2A9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37 (4768–770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E6C5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3 (32.4–50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E9B4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.6 (−30.8 to 5.7)</w:t>
            </w:r>
          </w:p>
        </w:tc>
      </w:tr>
      <w:tr w:rsidR="00BA79F6" w14:paraId="70D25A3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7C04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ondura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7432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76 (1241–19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7E8D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 (29.7–42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D3AE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82 (3225–533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8A65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5 (34.2–52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29D1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8 (−9.2 to 22.7)</w:t>
            </w:r>
          </w:p>
        </w:tc>
      </w:tr>
      <w:tr w:rsidR="00BA79F6" w14:paraId="69887E7C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CEE4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exic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D765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248 (17082–2741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237C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2 (20.1–30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1D7E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117 (31806–5042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3BAB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 (25.5–40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FC2F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8 (40.8–70.8)</w:t>
            </w:r>
          </w:p>
        </w:tc>
      </w:tr>
      <w:tr w:rsidR="00BA79F6" w14:paraId="7D27DBD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950C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caragu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C0A0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8 (1234–196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9896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5 (34.9–50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A277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17 (2264–337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8C64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9 (36.6–53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BD85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5 (−18.7 to 9.7)</w:t>
            </w:r>
          </w:p>
        </w:tc>
      </w:tr>
      <w:tr w:rsidR="00BA79F6" w14:paraId="1ABECCA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AD87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Panam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5BE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6 (1389–196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35A3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5 (66.8–92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8654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97 (3245–454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1BC8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.6 (74.7–104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9F37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4 (−1.6 to 30.4)</w:t>
            </w:r>
          </w:p>
        </w:tc>
      </w:tr>
      <w:tr w:rsidR="00BA79F6" w14:paraId="54D37EA6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E6FD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enezuela (Bolivarian Republic of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4B1D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51 (9035–1366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85EA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4 (52.6–74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4E23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65 (10277–1445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67FB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.1 (39.7–56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E6A5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6 (−68.3 to −44.9)</w:t>
            </w:r>
          </w:p>
        </w:tc>
      </w:tr>
      <w:tr w:rsidR="00BA79F6" w14:paraId="204EC22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E92B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FBD0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054 (21950–4015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40FD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.5 (52.2–92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F569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714 (61109–11431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A736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.2 (58.2–102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A940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5 (−12.9 to 10)</w:t>
            </w:r>
          </w:p>
        </w:tc>
      </w:tr>
      <w:tr w:rsidR="00BA79F6" w14:paraId="3187A45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BA06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gol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4318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90 (3959–742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DF4A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7 (51–92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F328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625 (14327–2692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28E6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.4 (58.9–103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D0C8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1 (−20.3 to 8.1)</w:t>
            </w:r>
          </w:p>
        </w:tc>
      </w:tr>
      <w:tr w:rsidR="00BA79F6" w14:paraId="2BEC1CDC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7842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frican Republic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5A60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72 (972–177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E6C6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5 (45.5–81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15E7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37 (2095–397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09A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.7 (49.1–88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BA45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2 (−19.4 to 8.9)</w:t>
            </w:r>
          </w:p>
        </w:tc>
      </w:tr>
      <w:tr w:rsidR="00BA79F6" w14:paraId="6812C8AF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BDE9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ng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7294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8 (992–184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8AF7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.3 (52.7–93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0342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47 (2669–502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CD64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.7 (60.4–105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4DE5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6 (−21.8 to 4.6)</w:t>
            </w:r>
          </w:p>
        </w:tc>
      </w:tr>
      <w:tr w:rsidR="00BA79F6" w14:paraId="0E937C9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9BEF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Republic of the Cong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EBD1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669 (15220–281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965F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.2 (52.9–93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96E3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799 (40155–7544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5809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.2 (57.9–102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296E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−12.6 to 15.9)</w:t>
            </w:r>
          </w:p>
        </w:tc>
      </w:tr>
      <w:tr w:rsidR="00BA79F6" w14:paraId="00107F7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FD66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quatorial Guine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1A2B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 (166–3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CD44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3 (51–89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944D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9 (700–129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204A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.8 (60.8–108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8744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6 (−40.8 to −14.4)</w:t>
            </w:r>
          </w:p>
        </w:tc>
      </w:tr>
      <w:tr w:rsidR="00BA79F6" w14:paraId="13ECA80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71A6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bo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B16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6 (474–85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1FD2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6 (57–102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99A0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6 (982–183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7C70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.1 (63.3–112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C00E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9 (−47.8 to −24.1)</w:t>
            </w:r>
          </w:p>
        </w:tc>
      </w:tr>
      <w:tr w:rsidR="00BA79F6" w14:paraId="5E21ADC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771F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 As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B942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692 (84299–12908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069F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8.1–11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E575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0085 (236306–36386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87A7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7 (15.5–2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E2DD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1 (221–281)</w:t>
            </w:r>
          </w:p>
        </w:tc>
      </w:tr>
      <w:tr w:rsidR="00BA79F6" w14:paraId="284D28B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4A43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n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D255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607 (75533–11768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ED73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4 (7.5–11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2696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6201 (224994–34740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2CF9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5 (15.3–23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2A3A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3.4 (269.1–337.6)</w:t>
            </w:r>
          </w:p>
        </w:tc>
      </w:tr>
      <w:tr w:rsidR="00BA79F6" w14:paraId="7599956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0CA2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People's Republic of Kore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81EC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93 (2143–324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24FC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5 (11.6–17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B4CB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73 (3559–538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A4CD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1 (14.3–21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2977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 (42.1–80)</w:t>
            </w:r>
          </w:p>
        </w:tc>
      </w:tr>
      <w:tr w:rsidR="00BA79F6" w14:paraId="5AC9512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4B2A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iwan (Province of China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7B49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93 (6099–868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72C7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 (34–4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0B80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10 (7498–1132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FC6B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4 (28.8–4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852B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 (−36.9 to −9.1)</w:t>
            </w:r>
          </w:p>
        </w:tc>
      </w:tr>
      <w:tr w:rsidR="00BA79F6" w14:paraId="069A5A0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155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Europ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CB82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9807 (190015–24959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2681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.8 (82.2–107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0411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3184 (277537–36883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D665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 (116.9–15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D16A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.3 (83.9–120.7)</w:t>
            </w:r>
          </w:p>
        </w:tc>
      </w:tr>
      <w:tr w:rsidR="00BA79F6" w14:paraId="5E0C4C1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CD78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aru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5EC4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48 (7392–101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53DA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 (67.9–92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AE07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88 (7733–1084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158C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 (79.5–110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751D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9 (20.9–68.9)</w:t>
            </w:r>
          </w:p>
        </w:tc>
      </w:tr>
      <w:tr w:rsidR="00BA79F6" w14:paraId="25B5BCC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0397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Eston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A6B8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7 (1115–149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B918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1 (67.7–90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9C09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0 (1116–156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DC8E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.6 (74.4–104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034C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8 (0–45.7)</w:t>
            </w:r>
          </w:p>
        </w:tc>
      </w:tr>
      <w:tr w:rsidR="00BA79F6" w14:paraId="2B147E42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86CF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tv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8586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24 (2341–310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4551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8 (83.2–110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2106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91 (3322–465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B20C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1.7 (139–184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5F77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.1 (103.5–160.6)</w:t>
            </w:r>
          </w:p>
        </w:tc>
      </w:tr>
      <w:tr w:rsidR="00BA79F6" w14:paraId="0EF74172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C698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thuan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8C7F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06 (2047–276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D295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1 (53.8–72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81F8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74 (2611–373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DB8D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3 (79.1–113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7BD5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.3 (70.4–132.1)</w:t>
            </w:r>
          </w:p>
        </w:tc>
      </w:tr>
      <w:tr w:rsidR="00BA79F6" w14:paraId="734D989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6648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Moldov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BEFD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22 (1291–175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C6ED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3 (29–39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5B56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44 (2276–32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D153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2 (58.4–8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304D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5.2 (176–254.4)</w:t>
            </w:r>
          </w:p>
        </w:tc>
      </w:tr>
      <w:tr w:rsidR="00BA79F6" w14:paraId="73294E8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4266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ussian Federatio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160B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303 (125560–16504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8CBB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.3 (82.6–108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B030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7120 (211398–28284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02E4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7.7 (126.7–168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C05D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.6 (105.9–155.2)</w:t>
            </w:r>
          </w:p>
        </w:tc>
      </w:tr>
      <w:tr w:rsidR="00BA79F6" w14:paraId="3054668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6F5E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krain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3620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796 (49698–6589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45D3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.2 (89.6–118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9DDE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528 (47525–6353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3B52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.1 (96.2–130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A3E4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6 (7.8–39.4)</w:t>
            </w:r>
          </w:p>
        </w:tc>
      </w:tr>
      <w:tr w:rsidR="00BA79F6" w14:paraId="0D39367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E84D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A00B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8254 (119410–19709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B696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.9 (84–139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7F30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2363 (307369–49735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3467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.7 (94.9–158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3E5F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4 (3.5–17.4)</w:t>
            </w:r>
          </w:p>
        </w:tc>
      </w:tr>
      <w:tr w:rsidR="00BA79F6" w14:paraId="689A5726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BBDA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undi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8DAD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38 (2912–516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00BA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 (70.4–123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CADB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00 (7745–1365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EBF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.2 (79.7–140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A570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8 (2.1–35.5)</w:t>
            </w:r>
          </w:p>
        </w:tc>
      </w:tr>
      <w:tr w:rsidR="00BA79F6" w14:paraId="36272E0F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E4D5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moro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896E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2 (279–50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1250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.1 (80.4–141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58D7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8 (593–100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058C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.4 (88.7–15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BC37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−12.6 to 13.8)</w:t>
            </w:r>
          </w:p>
        </w:tc>
      </w:tr>
      <w:tr w:rsidR="00BA79F6" w14:paraId="7F59C8E2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ED04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jibouti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879D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7 (240–43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8508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.3 (79.9–140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72AD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8 (947–160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2FFA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.5 (88–15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66E1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−11.4 to 19.6)</w:t>
            </w:r>
          </w:p>
        </w:tc>
      </w:tr>
      <w:tr w:rsidR="00BA79F6" w14:paraId="5CA7120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C7B3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ritre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FC33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77 (1765–318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3E2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.4 (70.2–124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AD72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08 (4106–731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CE3B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.1 (79.7–138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8905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4 (−5 to 25.8)</w:t>
            </w:r>
          </w:p>
        </w:tc>
      </w:tr>
      <w:tr w:rsidR="00BA79F6" w14:paraId="5AD0E69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C8DD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thiop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B048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754 (47133–7237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A174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3.5 (118–188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AA20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147 (120693–18160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7C89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2.9 (140.9–224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6D04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9 (16.9–34.9)</w:t>
            </w:r>
          </w:p>
        </w:tc>
      </w:tr>
      <w:tr w:rsidR="00BA79F6" w14:paraId="50645CC2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B34E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eny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95A0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680 (12477–2088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FD62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 (82.4–141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64EB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009 (33581–5443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661B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7.8 (87.3–148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FEC9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1 (−12.4 to 2.3)</w:t>
            </w:r>
          </w:p>
        </w:tc>
      </w:tr>
      <w:tr w:rsidR="00BA79F6" w14:paraId="2D24BD05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75AA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dagasca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D091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84 (6942–1202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2841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.3 (76.8–135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1F37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136 (18382–3189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6144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.8 (83.7–147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44E1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−11.7 to 18)</w:t>
            </w:r>
          </w:p>
        </w:tc>
      </w:tr>
      <w:tr w:rsidR="00BA79F6" w14:paraId="69FF7C2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43B9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wi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FC4D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42 (4968–871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0090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.1 (67.8–122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855D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90 (11362–1961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13D2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7.7 (78.5–136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4795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5 (−6.8 to 23.8)</w:t>
            </w:r>
          </w:p>
        </w:tc>
      </w:tr>
      <w:tr w:rsidR="00BA79F6" w14:paraId="3F47EB7F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9FE6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zambiqu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20F1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01 (5471–993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98C0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1 (53.6–100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D6B2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054 (13552–2455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511D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 (61.2–110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90D1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−10.9 to 20.1)</w:t>
            </w:r>
          </w:p>
        </w:tc>
      </w:tr>
      <w:tr w:rsidR="00BA79F6" w14:paraId="4D7257E2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22D3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Rwand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CAAA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74 (3801–694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AF00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0.8 (72–129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71AF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38 (8651–1502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1D76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.7 (81.1–142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0B52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8 (−5.2 to 24.8)</w:t>
            </w:r>
          </w:p>
        </w:tc>
      </w:tr>
      <w:tr w:rsidR="00BA79F6" w14:paraId="6F9F4C55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2543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mal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5A56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87 (3705–667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7886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.2 (67.2–115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8E0C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793 (10373–1921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70B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.1 (68.6–121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8923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4 (−18 to 9.2)</w:t>
            </w:r>
          </w:p>
        </w:tc>
      </w:tr>
      <w:tr w:rsidR="00BA79F6" w14:paraId="40C6E256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043C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Sud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5F11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14 (3242–578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F664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.2 (75.1–135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3D15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49 (5771–1012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1DF4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.4 (80.4–140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E776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1 (−22.8 to 4.5)</w:t>
            </w:r>
          </w:p>
        </w:tc>
      </w:tr>
      <w:tr w:rsidR="00BA79F6" w14:paraId="4FCBADF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5E12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gand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A40F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40 (6498–1238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B5AB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1 (55.5–98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3D22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370 (17870–3487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3154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.1 (60.3–110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484E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1 (−10.8 to 21)</w:t>
            </w:r>
          </w:p>
        </w:tc>
      </w:tr>
      <w:tr w:rsidR="00BA79F6" w14:paraId="4C16C27F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ED0E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Republic of Tanzan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0E96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383 (14795–2597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7438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.3 (76.5–134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6587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756 (37943–6556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D104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.3 (82.9–145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5F9A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9 (−15.6 to 13.9)</w:t>
            </w:r>
          </w:p>
        </w:tc>
      </w:tr>
      <w:tr w:rsidR="00BA79F6" w14:paraId="1EB8641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06BA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amb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E1C7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37 (3957–711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6C94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4 (69.6–123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5D20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89 (11371–2060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68FA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.4 (78.5–142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226D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−2.6 to 29.3)</w:t>
            </w:r>
          </w:p>
        </w:tc>
      </w:tr>
      <w:tr w:rsidR="00BA79F6" w14:paraId="578E5C05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48E5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64E9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218 (121835–16860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2CC2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.6 (69.2–9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EDC5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7491 (166585–24839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6FBD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.3 (69.9–98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8876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.7 (−32.2 to −13.1)</w:t>
            </w:r>
          </w:p>
        </w:tc>
      </w:tr>
      <w:tr w:rsidR="00BA79F6" w14:paraId="1421E6C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061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unei Darussala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00EE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2 (138–20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9811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6 (58.1–8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B792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0 (251–36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470F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.5 (61.4–89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D8CD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7 (−21.2 to 7.8)</w:t>
            </w:r>
          </w:p>
        </w:tc>
      </w:tr>
      <w:tr w:rsidR="00BA79F6" w14:paraId="30AD549F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F611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p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CB8C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5757 (105035–14647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962D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7 (80.4–112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2977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586 (125402–19377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8BE1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 (72.7–103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2463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5 (−35.7 to −15.3)</w:t>
            </w:r>
          </w:p>
        </w:tc>
      </w:tr>
      <w:tr w:rsidR="00BA79F6" w14:paraId="6163497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4360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Kore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94AF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851 (13909–2179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E985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4 (35.5–53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6FF9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182 (36480–5388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7663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.4 (66.1–94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8640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9 (115.2–182.7)</w:t>
            </w:r>
          </w:p>
        </w:tc>
      </w:tr>
      <w:tr w:rsidR="00BA79F6" w14:paraId="58A1D963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67F7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ngapor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4261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39 (1156–172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6D70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1 (43–61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37BF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13 (1888–293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6649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7 (30.8–46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E4D8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9 (−80.3 to −57.7)</w:t>
            </w:r>
          </w:p>
        </w:tc>
      </w:tr>
      <w:tr w:rsidR="00BA79F6" w14:paraId="3E06F3D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D898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1BC5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5379 (400686–55007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3F7B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2.9 (137.7–18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3806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9544 (483537–67555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19D3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.4 (113.3–157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886C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3 (−40.3 to −18.2)</w:t>
            </w:r>
          </w:p>
        </w:tc>
      </w:tr>
      <w:tr w:rsidR="00BA79F6" w14:paraId="7DC6082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5EC8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nad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0CED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378 (27490–3726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AE97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.2 (98.3–13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C37C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806 (44630–6298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49F3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.8 (93.6–12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BE2B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−11.6 to 24.7)</w:t>
            </w:r>
          </w:p>
        </w:tc>
      </w:tr>
      <w:tr w:rsidR="00BA79F6" w14:paraId="38CFFBB3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3D9C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nlan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6427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 (61–8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1B32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.1 (118.5–165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23DF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 (71–10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067C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.8 (127.9–183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918F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.3 (48.2–98.4)</w:t>
            </w:r>
          </w:p>
        </w:tc>
      </w:tr>
      <w:tr w:rsidR="00BA79F6" w14:paraId="61980E7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7C37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of Amer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18F7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2917 (371828–51400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3BD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.8 (141.4–194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5D4D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5644 (435793–61549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2DEA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 (114.8–161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4561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2 (−45.4 to −20.9)</w:t>
            </w:r>
          </w:p>
        </w:tc>
      </w:tr>
      <w:tr w:rsidR="00BA79F6" w14:paraId="3D172AC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EED9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North Africa and Middle Eas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D092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680 (85520–13184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4F47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5 (25.1–35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31DC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5006 (176441–27357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AE72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5 (29.9–45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2F7C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8 (17.1–40.5)</w:t>
            </w:r>
          </w:p>
        </w:tc>
      </w:tr>
      <w:tr w:rsidR="00BA79F6" w14:paraId="7B3E3FD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1370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fghanist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9423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2 (930–147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D172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6 (9.4–13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F478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10 (3694–672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8F87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8 (12.1–19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1AE7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3 (11.9–52.7)</w:t>
            </w:r>
          </w:p>
        </w:tc>
      </w:tr>
      <w:tr w:rsidR="00BA79F6" w14:paraId="0C2B595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4726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ger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4A12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98 (5156–864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7D5B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7 (20.5–30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F1A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35 (10803–1766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9462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4 (25.5–41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5C9C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9 (18.4–55.4)</w:t>
            </w:r>
          </w:p>
        </w:tc>
      </w:tr>
      <w:tr w:rsidR="00BA79F6" w14:paraId="33602A15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F74A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rai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C571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8 (268–40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6989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.9 (62.1–87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A089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78 (950–140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87A5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5 (77.4–109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B6F7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.6 (23.9–55.3)</w:t>
            </w:r>
          </w:p>
        </w:tc>
      </w:tr>
      <w:tr w:rsidR="00BA79F6" w14:paraId="35BF47D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B392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gyp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C589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23 (10325–1652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0A23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2 (17.7–26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C7C9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949 (22686–392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4677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1 (21.6–34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1824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6 (30.2–77.1)</w:t>
            </w:r>
          </w:p>
        </w:tc>
      </w:tr>
      <w:tr w:rsidR="00BA79F6" w14:paraId="37FF2A2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3D47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n (Islamic Republic of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B303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176 (12935–2141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4F33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22.3–33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4356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853 (21989–3571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1FD9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2 (28.3–46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9B0C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 (32.6–59.5)</w:t>
            </w:r>
          </w:p>
        </w:tc>
      </w:tr>
      <w:tr w:rsidR="00BA79F6" w14:paraId="6140625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17AB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q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E19D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75 (7293–1145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353D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.7 (42.3–59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4DC4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304 (19263–2934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3D3A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.7 (49.6–71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BA68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−9 to 21.4)</w:t>
            </w:r>
          </w:p>
        </w:tc>
      </w:tr>
      <w:tr w:rsidR="00BA79F6" w14:paraId="558FFC3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A2AA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ord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4251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5 (446–76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F88C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4 (11.4–17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DD35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0 (1260–209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277A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2 (10.9–17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5AFA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3 (−32.2 to −2.3)</w:t>
            </w:r>
          </w:p>
        </w:tc>
      </w:tr>
      <w:tr w:rsidR="00BA79F6" w14:paraId="3BF3679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BE1C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uwait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1B60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8 (540–85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04A5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7 (34.2–51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0966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3 (691–107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6494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3 (19.7–30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6FA0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3.7 (−103.3 to −84.1)</w:t>
            </w:r>
          </w:p>
        </w:tc>
      </w:tr>
      <w:tr w:rsidR="00BA79F6" w14:paraId="13E8D1A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8EAE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bano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8C03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5 (533–77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1DF9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5 (18.8–26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B316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68 (1441–209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3AAF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2 (26.8–39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392F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7 (45.7–87.7)</w:t>
            </w:r>
          </w:p>
        </w:tc>
      </w:tr>
      <w:tr w:rsidR="00BA79F6" w14:paraId="5379DE9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01D6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y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3FC0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53 (1456–244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D16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5 (30.2–46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5C74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82 (1601–256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B332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3 (28.3–46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748A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8 (−52.2 to −23.9)</w:t>
            </w:r>
          </w:p>
        </w:tc>
      </w:tr>
      <w:tr w:rsidR="00BA79F6" w14:paraId="6078B1B3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D371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rocc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797A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05 (6603–1100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24FF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9 (24.1–37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19BB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649 (10455–1684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F296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.2 (30–48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4F6B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3 (7.4–47.3)</w:t>
            </w:r>
          </w:p>
        </w:tc>
      </w:tr>
      <w:tr w:rsidR="00BA79F6" w14:paraId="305AC120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6123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m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5C14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1 (1068–161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510A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6 (59.6–81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C5ED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60 (2409–37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F09D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1 (60.6–91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A401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6 (−28.2 to 5.1)</w:t>
            </w:r>
          </w:p>
        </w:tc>
      </w:tr>
      <w:tr w:rsidR="00BA79F6" w14:paraId="74021D76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FB6A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estin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DF55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4 (809–129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9BC9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 (38.7–55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47FE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97 (2315–367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B068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3 (47.2–69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715F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1 (14.9–47.3)</w:t>
            </w:r>
          </w:p>
        </w:tc>
      </w:tr>
      <w:tr w:rsidR="00BA79F6" w14:paraId="5FA4B6D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205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Qata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1A55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2 (235–34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17D6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8 (63.7–9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4E77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52 (1429–227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043D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.6 (67.4–97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6EB1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.5 (51.6–95.3)</w:t>
            </w:r>
          </w:p>
        </w:tc>
      </w:tr>
      <w:tr w:rsidR="00BA79F6" w14:paraId="46ADE84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7B49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udi Arab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703A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52 (7471–1163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4FE5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9 (51.1–72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EC23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927 (15212–2264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DE46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5 (53.4–77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FA87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7 (−32.8 to −6.6)</w:t>
            </w:r>
          </w:p>
        </w:tc>
      </w:tr>
      <w:tr w:rsidR="00BA79F6" w14:paraId="3AC36C1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4642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d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2F1C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97 (2542–425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22F5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3 (13.1–19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E0FF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66 (7166–1276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752E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9 (16.5–27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DEB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5 (−3.1 to 40)</w:t>
            </w:r>
          </w:p>
        </w:tc>
      </w:tr>
      <w:tr w:rsidR="00BA79F6" w14:paraId="0ADDC9E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794B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yrian Arab Republic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1E85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33 (2879–498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ADE6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4 (20–30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38B0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91 (3450–573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9B2C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3 (26.1–42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C8CA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1 (12.6–55.5)</w:t>
            </w:r>
          </w:p>
        </w:tc>
      </w:tr>
      <w:tr w:rsidR="00BA79F6" w14:paraId="04591CA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667F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nis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F8DE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87 (2054–33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2C31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2 (24.8–37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2EE5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75 (3202–494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F820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9 (28.4–45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B7C3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4 (1.5–35.4)</w:t>
            </w:r>
          </w:p>
        </w:tc>
      </w:tr>
      <w:tr w:rsidR="00BA79F6" w14:paraId="1C6D130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C0D6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e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A014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489 (16638–2633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EEB3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9 (30–43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347B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608 (30092–4712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33F6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1 (37.8–60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418E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 (44.7–93.2)</w:t>
            </w:r>
          </w:p>
        </w:tc>
      </w:tr>
      <w:tr w:rsidR="00BA79F6" w14:paraId="42DA4C0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F4EE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Arab Emirate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D49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33 (1241–182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1F16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.4 (77.7–107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5F85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28 (6106–995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432C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4.7 (86.8–122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D307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6 (−9.3 to 22.6)</w:t>
            </w:r>
          </w:p>
        </w:tc>
      </w:tr>
      <w:tr w:rsidR="00BA79F6" w14:paraId="124EB02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49FB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Yeme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FCEC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18 (1630–280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D657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4 (12.6–18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A5BA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02 (5718–1008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ACBD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4 (17.1–27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ADD7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7 (14.1–55.4)</w:t>
            </w:r>
          </w:p>
        </w:tc>
      </w:tr>
      <w:tr w:rsidR="00BA79F6" w14:paraId="2FD0763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8185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B85F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1 (807–129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F615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9 (16.6–25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7510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07 (2047–336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C596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2 (18.4–29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D9DE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−8.6 to 14.6)</w:t>
            </w:r>
          </w:p>
        </w:tc>
      </w:tr>
      <w:tr w:rsidR="00BA79F6" w14:paraId="54EB52C6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43C7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merican Samo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0F10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19–3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AA7B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7 (46.8–70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167C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21–3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73BF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9 (45.9–7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5856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1.9 (−63.6 to −40.3)</w:t>
            </w:r>
          </w:p>
        </w:tc>
      </w:tr>
      <w:tr w:rsidR="00BA79F6" w14:paraId="58155E1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3631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ok Island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DA8D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4575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4.9–8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786C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9BEE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3 (5.7–10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CA7F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−11 to 37.7)</w:t>
            </w:r>
          </w:p>
        </w:tc>
      </w:tr>
      <w:tr w:rsidR="00BA79F6" w14:paraId="39478E3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86A2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ji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C6DE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 (73–12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0D85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2 (11.9–18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8358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 (121–19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A778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2 (14.6–23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836B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1 (24.9–59.4)</w:t>
            </w:r>
          </w:p>
        </w:tc>
      </w:tr>
      <w:tr w:rsidR="00BA79F6" w14:paraId="181C75A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8243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1D6A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 (38–6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39C0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1 (32–48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4B11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 (50–7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9F02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8 (31.4–50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08A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7 (−32.7 to −6.6)</w:t>
            </w:r>
          </w:p>
        </w:tc>
      </w:tr>
      <w:tr w:rsidR="00BA79F6" w14:paraId="1499C75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AEA0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iribati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0DE4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7–1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BBAB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7 (13.9–21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7849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3–2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60A2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4 (14.9–23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FE1E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8 (−10.9 to 22.6)</w:t>
            </w:r>
          </w:p>
        </w:tc>
      </w:tr>
      <w:tr w:rsidR="00BA79F6" w14:paraId="798CEBE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2050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rshall Island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82AB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AD53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7 (16.2–25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3788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8–1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4889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1 (17.6–28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8309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6 (−17.4 to 8.3)</w:t>
            </w:r>
          </w:p>
        </w:tc>
      </w:tr>
      <w:tr w:rsidR="00BA79F6" w14:paraId="6BB3B096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27E4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cronesia (Federated States of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2DB0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15–2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9A41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9 (17.3–26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7D1B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 (16–2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4C2B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2 (19.4–31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E44D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−11.4 to 17.7)</w:t>
            </w:r>
          </w:p>
        </w:tc>
      </w:tr>
      <w:tr w:rsidR="00BA79F6" w14:paraId="1CB7D82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A6B7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uru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8BF1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8BF6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1 (16.4–25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3ECF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7C1E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1 (18.2–29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6E83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−12.8 to 19.2)</w:t>
            </w:r>
          </w:p>
        </w:tc>
      </w:tr>
      <w:tr w:rsidR="00BA79F6" w14:paraId="35F86A4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C3D5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u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9FF0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9BA3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6 (21.9–33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A71F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2758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2 (22.5–3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BEB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.3 (−25.9 to −0.7)</w:t>
            </w:r>
          </w:p>
        </w:tc>
      </w:tr>
      <w:tr w:rsidR="00BA79F6" w14:paraId="7A59EF72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283B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ern Mariana Island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4778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12–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A1A4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9 (37.2–56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01F3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 (16–2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B5F7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.3 (37.9–58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B5A0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.9 (−60 to −35.8)</w:t>
            </w:r>
          </w:p>
        </w:tc>
      </w:tr>
      <w:tr w:rsidR="00BA79F6" w14:paraId="64F1D726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3E31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au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B10B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D1AE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6 (17.8–27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D719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AD89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9 (18.9–30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3D79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.3 (−25 to 0.3)</w:t>
            </w:r>
          </w:p>
        </w:tc>
      </w:tr>
      <w:tr w:rsidR="00BA79F6" w14:paraId="3B9DF3C2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7C83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Papua New Guine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89FA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7 (467–74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2847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5 (16–2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FBFB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81 (1482–248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B839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6 (18.6–30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3E7B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2 (−4.3 to 24.8)</w:t>
            </w:r>
          </w:p>
        </w:tc>
      </w:tr>
      <w:tr w:rsidR="00BA79F6" w14:paraId="6E3FB6C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D38D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mo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B328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33–5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E406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1 (22.2–34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8B34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 (47–7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1EC0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7 (23.5–3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7B3F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.4 (−26.4 to 1.5)</w:t>
            </w:r>
          </w:p>
        </w:tc>
      </w:tr>
      <w:tr w:rsidR="00BA79F6" w14:paraId="69B3865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435B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lomon Island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E126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32–5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4366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3 (12.7–19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90B5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 (80–13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4688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 (14.6–23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B338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6 (−8 to 23.2)</w:t>
            </w:r>
          </w:p>
        </w:tc>
      </w:tr>
      <w:tr w:rsidR="00BA79F6" w14:paraId="5A0DB9C5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5DDC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kelau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AB04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A67F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4 (23.4–35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3617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E2FC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4 (27.5–43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BA53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7 (−6 to 25.4)</w:t>
            </w:r>
          </w:p>
        </w:tc>
      </w:tr>
      <w:tr w:rsidR="00BA79F6" w14:paraId="473612E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C9A6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ng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C211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 (25–4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EF1C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7 (29.2–44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E71D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 (31–4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29D1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4 (29.8–46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2A1C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1 (−32.6 to −5.6)</w:t>
            </w:r>
          </w:p>
        </w:tc>
      </w:tr>
      <w:tr w:rsidR="00BA79F6" w14:paraId="63A57A4C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03B8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valu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87D7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111E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6 (15.6–23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86C2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B39C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1 (19.2–3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4D7B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4 (4.9–37.8)</w:t>
            </w:r>
          </w:p>
        </w:tc>
      </w:tr>
      <w:tr w:rsidR="00BA79F6" w14:paraId="19AC252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1B37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anuatu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FA23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20–3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00A9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8 (15.5–24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2928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 (45–7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C18D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8 (16.9–26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0C04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.5 (−23.8 to 2.8)</w:t>
            </w:r>
          </w:p>
        </w:tc>
      </w:tr>
      <w:tr w:rsidR="00BA79F6" w14:paraId="413B9542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B059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24E5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9720 (228209–33123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358F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28.1–39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89F8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8523 (573393–86365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D90F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8 (36.3–53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ECB5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7 (23.3–50.2)</w:t>
            </w:r>
          </w:p>
        </w:tc>
      </w:tr>
      <w:tr w:rsidR="00BA79F6" w14:paraId="76438C7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9D7E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ngladesh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D557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581 (20244–2891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5BE0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9 (29.5–44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80B0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564 (57884–8724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BE86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.4 (40.7–60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EAD1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.2 (28.8–71.6)</w:t>
            </w:r>
          </w:p>
        </w:tc>
      </w:tr>
      <w:tr w:rsidR="00BA79F6" w14:paraId="6B4D788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FCEA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hut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A87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 (106–15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9BCF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27.7–40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414F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7 (296–41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6415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3 (44–62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69EF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.1 (59.5–104.7)</w:t>
            </w:r>
          </w:p>
        </w:tc>
      </w:tr>
      <w:tr w:rsidR="00BA79F6" w14:paraId="3B997A7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64E6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B950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921 (177159–26068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0D07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2 (27.2–39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A0B3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2322 (432155–67248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D40B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4 (35.5–53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81FD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7 (24.2–53.1)</w:t>
            </w:r>
          </w:p>
        </w:tc>
      </w:tr>
      <w:tr w:rsidR="00BA79F6" w14:paraId="1A421F7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B92B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pa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7BFB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17 (3850–558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2650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4 (27.6–39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BD64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79 (10413–1534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835D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.6 (39.2–5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7317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6 (23.4–63.7)</w:t>
            </w:r>
          </w:p>
        </w:tc>
      </w:tr>
      <w:tr w:rsidR="00BA79F6" w14:paraId="2B66D0E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ED62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kist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A648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371 (24859–3788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0025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9 (29.4–42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66EE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401 (61981–9882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9E06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.5 (33.4–51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2774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8 (−1.6 to 29.1)</w:t>
            </w:r>
          </w:p>
        </w:tc>
      </w:tr>
      <w:tr w:rsidR="00BA79F6" w14:paraId="5F2E2BC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946A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22A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092 (58988–8719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8E87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5 (19.2–27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ACC8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4367 (130971–19776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488A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8 (21.5–32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BE21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8 (25–48.6)</w:t>
            </w:r>
          </w:p>
        </w:tc>
      </w:tr>
      <w:tr w:rsidR="00BA79F6" w14:paraId="76AE1B9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268C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bod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B75D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6 (535–79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3714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10.4–16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D538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46 (1675–261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B799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2 (13.4–21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3FA8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5 (53.1–101.8)</w:t>
            </w:r>
          </w:p>
        </w:tc>
      </w:tr>
      <w:tr w:rsidR="00BA79F6" w14:paraId="01CF8A7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5BCA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ones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27D0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273 (20709–3183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337C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5 (17.7–27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FBD0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274 (44410–7013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2EF4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3 (20.3–32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1A8A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3 (10–38.6)</w:t>
            </w:r>
          </w:p>
        </w:tc>
      </w:tr>
      <w:tr w:rsidR="00BA79F6" w14:paraId="34C7E9DC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0173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Lao People's Democratic Republic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6F82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9 (220–33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B3EA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1 (10.1–16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0170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7 (711–112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0AA3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5 (13.4–21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E895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.1 (52.8–103.5)</w:t>
            </w:r>
          </w:p>
        </w:tc>
      </w:tr>
      <w:tr w:rsidR="00BA79F6" w14:paraId="4C028D5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35E2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ys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12E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38 (5201–747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016F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.3 (37.2–53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EE2A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15 (9326–1370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99BA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6 (33.7–49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502A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4.1 (−57.1 to −31.2)</w:t>
            </w:r>
          </w:p>
        </w:tc>
      </w:tr>
      <w:tr w:rsidR="00BA79F6" w14:paraId="11F7A44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60F7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dive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B0FA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20–3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577C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3 (16–24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1DB6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 (105–15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AAF6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5 (27–40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8942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.5 (109.1–160)</w:t>
            </w:r>
          </w:p>
        </w:tc>
      </w:tr>
      <w:tr w:rsidR="00BA79F6" w14:paraId="2258CDC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6466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iu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6EA7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0 (96–14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E321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1.2–16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4B28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7 (375–57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125B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5 (27.6–41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13E1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0.9 (114–187.8)</w:t>
            </w:r>
          </w:p>
        </w:tc>
      </w:tr>
      <w:tr w:rsidR="00BA79F6" w14:paraId="76012DB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C27A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yanma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95CD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94 (2880–430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BD95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6 (12–19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E60E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01 (7644–1195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9C5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9 (16.1–25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6629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.4 (55.2–107.7)</w:t>
            </w:r>
          </w:p>
        </w:tc>
      </w:tr>
      <w:tr w:rsidR="00BA79F6" w14:paraId="26DD6A53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3D72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hilippine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15E1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39 (9079–1419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456C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2 (23–35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2CF4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165 (20908–3342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6208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7 (22.9–36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B613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6 (−16.2 to 6.9)</w:t>
            </w:r>
          </w:p>
        </w:tc>
      </w:tr>
      <w:tr w:rsidR="00BA79F6" w14:paraId="6564A15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4C8D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ychelle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9E66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 (25–3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7DDE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6 (37.1–52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87F0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 (31–4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EB5B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7 (30.4–44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E1CD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9 (15.8–58)</w:t>
            </w:r>
          </w:p>
        </w:tc>
      </w:tr>
      <w:tr w:rsidR="00BA79F6" w14:paraId="56622EF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E8CE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ri Lank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F5A6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50 (5787–81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BB98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.3 (45–63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9F61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33 (6312–955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1CB9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7 (27.9–41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BF21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4.5 (−77.3 to −51.7)</w:t>
            </w:r>
          </w:p>
        </w:tc>
      </w:tr>
      <w:tr w:rsidR="00BA79F6" w14:paraId="1EB116A6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0D42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ailan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7EA3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21 (2345–349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1C24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5.5–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63C3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38 (9953–1612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B6F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2 (11.8–18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5148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4.3 (242.8–325.8)</w:t>
            </w:r>
          </w:p>
        </w:tc>
      </w:tr>
      <w:tr w:rsidR="00BA79F6" w14:paraId="780F7FCF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E9A1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imor-Lest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A88F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 (59–8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594C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 (15–2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91B0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2 (179–28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E2D0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4 (17.3–27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1ADA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2 (9.3–49)</w:t>
            </w:r>
          </w:p>
        </w:tc>
      </w:tr>
      <w:tr w:rsidR="00BA79F6" w14:paraId="61EC04AF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257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iet Na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5AE2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80 (11376–1678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62F0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5 (22.6–34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645D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474 (26833–4011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2AC2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 (29.7–44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2A2C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.7 (57.5–104)</w:t>
            </w:r>
          </w:p>
        </w:tc>
      </w:tr>
      <w:tr w:rsidR="00BA79F6" w14:paraId="4E128F7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9D9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Latin Amer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698E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050 (40705–5739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490B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.8 (84.6–12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16CB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399 (58930–8786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3877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.7 (81.3–118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0867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2.2 (−72.5 to −51.9)</w:t>
            </w:r>
          </w:p>
        </w:tc>
      </w:tr>
      <w:tr w:rsidR="00BA79F6" w14:paraId="115178E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6B02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rugua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0C5E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13 (2746–387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4DA7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.2 (82–114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D5C1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85 (2612–395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06C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8 (64.4–95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A5A2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8.3 (−69 to −47.6)</w:t>
            </w:r>
          </w:p>
        </w:tc>
      </w:tr>
      <w:tr w:rsidR="00BA79F6" w14:paraId="049254F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86E5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gentin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CF3F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542 (29104–4198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7283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.2 (89.8–130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E7A4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847 (44519–6717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5EDC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.2 (91.7–134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ED79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7.5 (−80.3 to −54.7)</w:t>
            </w:r>
          </w:p>
        </w:tc>
      </w:tr>
      <w:tr w:rsidR="00BA79F6" w14:paraId="1EA8926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3352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l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B827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93 (8273–1211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A0DE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.7 (67.1–96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3AFC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63 (11472–1705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C52B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.9 (58.9–86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E315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4.9 (−46.7 to −23.1)</w:t>
            </w:r>
          </w:p>
        </w:tc>
      </w:tr>
      <w:tr w:rsidR="00BA79F6" w14:paraId="65A0111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6511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2A67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160 (24481–4183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A0B4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.4 (56.6–94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EDAD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625 (44508–7474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F1BB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9 (59.6–100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803A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1 (−24 to −10.2)</w:t>
            </w:r>
          </w:p>
        </w:tc>
      </w:tr>
      <w:tr w:rsidR="00BA79F6" w14:paraId="523B7E8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CF59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tswan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5EE2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1 (624–113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E41A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.5 (61.4–107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8BA2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18 (1412–242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AE70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.9 (65–112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EB8F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8 (−24.5 to 4.9)</w:t>
            </w:r>
          </w:p>
        </w:tc>
      </w:tr>
      <w:tr w:rsidR="00BA79F6" w14:paraId="4402C425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1D8D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Eswatini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9454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7 (344–64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3174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 (58.5–103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09C8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6 (607–104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2383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.8 (62.1–109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481C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2 (−32.4 to −1.9)</w:t>
            </w:r>
          </w:p>
        </w:tc>
      </w:tr>
      <w:tr w:rsidR="00BA79F6" w14:paraId="3091145C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BA30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soth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9E00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5 (687–124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3D43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.1 (55.5–94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0345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9 (939–163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5C87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.3 (58.2–102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7B68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−15.6 to 16.7)</w:t>
            </w:r>
          </w:p>
        </w:tc>
      </w:tr>
      <w:tr w:rsidR="00BA79F6" w14:paraId="5C7B0DFF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6C85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mib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F9C6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2 (704–125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0C2A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.9 (63.3–110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7B42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69 (1446–249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79E0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6 (69–118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551A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4 (−19.8 to 9)</w:t>
            </w:r>
          </w:p>
        </w:tc>
      </w:tr>
      <w:tr w:rsidR="00BA79F6" w14:paraId="0E768522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4D9A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fr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F030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521 (15686–2735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5283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.4 (49–85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3E68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895 (29974–5181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F6CC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.6 (55–94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D273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5 (−27.9 to −15.1)</w:t>
            </w:r>
          </w:p>
        </w:tc>
      </w:tr>
      <w:tr w:rsidR="00BA79F6" w14:paraId="1DB4F252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E318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imbabw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E1EF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16 (6472–1015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DD4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.5 (83.2–133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1A37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28 (9537–159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8296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.5 (76.6–130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917D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 (−29.5 to 5.4)</w:t>
            </w:r>
          </w:p>
        </w:tc>
      </w:tr>
      <w:tr w:rsidR="00BA79F6" w14:paraId="09A0904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0EB6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3064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4440 (121194–16768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4154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 (101.1–14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01B1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4686 (233197–33617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BBE9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.7 (99.9–145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B3EA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6 (−40.7 to −22.4)</w:t>
            </w:r>
          </w:p>
        </w:tc>
      </w:tr>
      <w:tr w:rsidR="00BA79F6" w14:paraId="26E9380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B98F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azi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7CC7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884 (118919–16484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AD20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.4 (102–142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7712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0435 (229632–33123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D3B5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4 (101.3–147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94AD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1 (−40.3 to −22)</w:t>
            </w:r>
          </w:p>
        </w:tc>
      </w:tr>
      <w:tr w:rsidR="00BA79F6" w14:paraId="2FFCE15C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8470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ragua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9BE7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56 (2060–305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DD7A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.7 (61.4–87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68FA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52 (3389–511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3160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 (51.4–78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FC74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1.8 (−54.8 to −28.7)</w:t>
            </w:r>
          </w:p>
        </w:tc>
      </w:tr>
      <w:tr w:rsidR="00BA79F6" w14:paraId="3F11F336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E55D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02DF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5078 (389851–5403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119A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.9 (90.9–120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2E8B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4168 (485270–70306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6EA2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5 (82–111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2D2E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.2 (−22.7 to −1.8)</w:t>
            </w:r>
          </w:p>
        </w:tc>
      </w:tr>
      <w:tr w:rsidR="00BA79F6" w14:paraId="7899C19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C2BC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orr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8E80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 (45–6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A5A3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 (91.7–126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3CB9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 (98–14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74BD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.7 (95.5–13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5FA2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−11.8 to 18.3)</w:t>
            </w:r>
          </w:p>
        </w:tc>
      </w:tr>
      <w:tr w:rsidR="00BA79F6" w14:paraId="28DA0306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3C20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64A3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468 (21296–2964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B415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3 (219.4–286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629A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625 (12781–1846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9BCD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.1 (108.8–149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E92F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3.9 (−114.8 to −93)</w:t>
            </w:r>
          </w:p>
        </w:tc>
      </w:tr>
      <w:tr w:rsidR="00BA79F6" w14:paraId="02D5927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2D47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giu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DF0E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22 (7353–1089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F008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.2 (67.6–96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3AFC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29 (6904–1055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C423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.5 (45.1–63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5CDD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−20.2 to 26.7)</w:t>
            </w:r>
          </w:p>
        </w:tc>
      </w:tr>
      <w:tr w:rsidR="00BA79F6" w14:paraId="3492B27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1646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ypru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6B17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6 (250–36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238F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2 (33.6–48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FE10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0 (526–79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9859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.8 (38.6–56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6D1F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9 (5.4–42.3)</w:t>
            </w:r>
          </w:p>
        </w:tc>
      </w:tr>
      <w:tr w:rsidR="00BA79F6" w14:paraId="3E7F307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5A47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nmark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2971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22 (1462–198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BE40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6 (28–39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7350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31 (1950–29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9798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9 (25.6–36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8D84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6 (−6 to 41.1)</w:t>
            </w:r>
          </w:p>
        </w:tc>
      </w:tr>
      <w:tr w:rsidR="00BA79F6" w14:paraId="2B5EB09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3BA1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nlan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71BA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24 (3289–435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C0BC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7.4 (65.6–89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D1A7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72 (4626–671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D88D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1 (59.4–80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7AE1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9 (−25.3 to 15.5)</w:t>
            </w:r>
          </w:p>
        </w:tc>
      </w:tr>
      <w:tr w:rsidR="00BA79F6" w14:paraId="2CC568E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8D9C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Franc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7BA7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252 (101813–14669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8C41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9.7 (150.7–208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778E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534 (133756–21731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6FC6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8.5 (138.4–198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CFEB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3 (37.1–89.6)</w:t>
            </w:r>
          </w:p>
        </w:tc>
      </w:tr>
      <w:tr w:rsidR="00BA79F6" w14:paraId="2CA19BD3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67AB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rman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F015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011 (75430–10059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45E2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.2 (86.6–115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C99F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506 (90438–13057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B817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7 (81.2–112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322F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5 (−33.5 to −5.4)</w:t>
            </w:r>
          </w:p>
        </w:tc>
      </w:tr>
      <w:tr w:rsidR="00BA79F6" w14:paraId="3E3D957F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3C0A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c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36A3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53 (4372–633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E90C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1 (40.4–57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40E9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06 (4098–591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14FF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7 (35.6–51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6642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2 (−37.5 to −4.9)</w:t>
            </w:r>
          </w:p>
        </w:tc>
      </w:tr>
      <w:tr w:rsidR="00BA79F6" w14:paraId="779BA93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CF4B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celan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5DB1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 (63–8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1DDE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4 (24.7–36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C13F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 (64–9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67AD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1 (16.1–24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365F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9 (−49.3 to −14.5)</w:t>
            </w:r>
          </w:p>
        </w:tc>
      </w:tr>
      <w:tr w:rsidR="00BA79F6" w14:paraId="484AEBD2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89AA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elan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288B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63 (2880–404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45C6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.1 (80.1–11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8C50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28 (3918–573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BD54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.4 (66.6–94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17A3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8 (−6.6 to 30.1)</w:t>
            </w:r>
          </w:p>
        </w:tc>
      </w:tr>
      <w:tr w:rsidR="00BA79F6" w14:paraId="24BF3635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5C59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srae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9CD5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61 (1725–259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7E90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1 (34.8–51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2E08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04 (2827–418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D272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1 (26.4–39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3401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5 (15.6–61.4)</w:t>
            </w:r>
          </w:p>
        </w:tc>
      </w:tr>
      <w:tr w:rsidR="00BA79F6" w14:paraId="0FC4C62F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F666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tal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8140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769 (66280–11525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5E4A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.5 (100.5–154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1C1C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324 (65936–1147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37A0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.8 (69.6–10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C779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4 (−16.7 to 15.9)</w:t>
            </w:r>
          </w:p>
        </w:tc>
      </w:tr>
      <w:tr w:rsidR="00BA79F6" w14:paraId="359D9E1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3A2E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uxembourg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C9F9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5 (307–44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2C4A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.6 (82.4–116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0583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0 (392–58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4623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.1 (52.1–7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8889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1.7 (−47 to −16.4)</w:t>
            </w:r>
          </w:p>
        </w:tc>
      </w:tr>
      <w:tr w:rsidR="00BA79F6" w14:paraId="6229C36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6B4E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t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6752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0 (275–38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A445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.1 (77.3–10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CCD9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0 (209–33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9049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35–5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1AE5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6 (−78 to −54)</w:t>
            </w:r>
          </w:p>
        </w:tc>
      </w:tr>
      <w:tr w:rsidR="00BA79F6" w14:paraId="4E496CE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B10A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ac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9B6C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 (51–7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58C1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.8 (109.6–148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C371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 (58–9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ADE1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 (96–131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7565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 (−36.6 to −11.3)</w:t>
            </w:r>
          </w:p>
        </w:tc>
      </w:tr>
      <w:tr w:rsidR="00BA79F6" w14:paraId="33FE952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4A7F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therlands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BE5A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63 (11835–1589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F3F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.2 (74.4–10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9332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955 (14427–2148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C276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8 (64.4–89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051C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1 (−23.3 to 15.1)</w:t>
            </w:r>
          </w:p>
        </w:tc>
      </w:tr>
      <w:tr w:rsidR="00BA79F6" w14:paraId="296D7AB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C48F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wa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8F39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46 (2034–285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6C8D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4 (53.3–77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3D52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93 (3704–568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4BBC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.1 (65.6–98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51BF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4 (10.6–46.2)</w:t>
            </w:r>
          </w:p>
        </w:tc>
      </w:tr>
      <w:tr w:rsidR="00BA79F6" w14:paraId="3252135A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97E9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rtuga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B5FD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50 (3939–556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7CEC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7 (38.8–54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3CFA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40 (6041–984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2181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.7 (38.6–56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28C0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.2 (14.9–63.5)</w:t>
            </w:r>
          </w:p>
        </w:tc>
      </w:tr>
      <w:tr w:rsidR="00BA79F6" w14:paraId="78AC7113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D296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n Marin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9453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28–4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1BDD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.6 (105.3–141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D30B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 (43–7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35C4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.8 (86.5–121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83B0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4 (−18 to 11.2)</w:t>
            </w:r>
          </w:p>
        </w:tc>
      </w:tr>
      <w:tr w:rsidR="00BA79F6" w14:paraId="01547EA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ACC5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pai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D980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850 (33774–4992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EBC8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.2 (81–113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4764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932 (56009–8185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9F10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3 (86.7–119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FBF8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7 (8.2–73.3)</w:t>
            </w:r>
          </w:p>
        </w:tc>
      </w:tr>
      <w:tr w:rsidR="00BA79F6" w14:paraId="1BF83D5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BC53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wede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A25E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53 (12341–1676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BE59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2.4 (145–199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4BB6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796 (15928–2366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6F85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.7 (132–187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D22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7 (29.1–76.4)</w:t>
            </w:r>
          </w:p>
        </w:tc>
      </w:tr>
      <w:tr w:rsidR="00BA79F6" w14:paraId="2C7187F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639A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itzerlan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D951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68 (3151–438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DE87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2 (43.5–6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B741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66 (3874–565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1A14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.1 (33.4–46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4CB2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6.1 (−41.4 to −10.9)</w:t>
            </w:r>
          </w:p>
        </w:tc>
      </w:tr>
      <w:tr w:rsidR="00BA79F6" w14:paraId="42C451B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A7D9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Kingdom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1597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083 (23766–3239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2AA0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5 (42.5–60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1F9C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653 (37871–5343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73CD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.3 (53–75.6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5511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.9 (47–72.9)</w:t>
            </w:r>
          </w:p>
        </w:tc>
      </w:tr>
      <w:tr w:rsidR="00BA79F6" w14:paraId="314BA47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FD77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8A42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244 (72558–12393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D419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.5 (50.2–84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8D96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5969 (191434–3405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8FEB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.5 (52.3–90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0724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4 (6.5–18.3)</w:t>
            </w:r>
          </w:p>
        </w:tc>
      </w:tr>
      <w:tr w:rsidR="00BA79F6" w14:paraId="4BEE228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1514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ni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902A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10 (1331–248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7173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.2 (37.9–70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3218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91 (4048–773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B065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4 (40.7–76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056C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9 (11.9–43.9)</w:t>
            </w:r>
          </w:p>
        </w:tc>
      </w:tr>
      <w:tr w:rsidR="00BA79F6" w14:paraId="4BD0834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06AA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kina Faso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7F33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15 (2548–488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B46F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1 (36.5–69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D9F4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60 (6573–1254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57B0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5 (39.1–73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DB9E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6 (14.9–48.4)</w:t>
            </w:r>
          </w:p>
        </w:tc>
      </w:tr>
      <w:tr w:rsidR="00BA79F6" w14:paraId="1EA1F87E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9A19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bo Verd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8494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6 (124–22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F666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.6 (44.3–80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8802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1 (268–49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9CA1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5 (49.9–91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B81D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8 (13.7–41.8)</w:t>
            </w:r>
          </w:p>
        </w:tc>
      </w:tr>
      <w:tr w:rsidR="00BA79F6" w14:paraId="62E25CBC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6C14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eroo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0BF6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10 (2919–570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B44E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8 (37.9–69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043F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947 (10123–1977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D1F7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.6 (42.6–78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D214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9 (11.2–42.5)</w:t>
            </w:r>
          </w:p>
        </w:tc>
      </w:tr>
      <w:tr w:rsidR="00BA79F6" w14:paraId="233A0695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C7E2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F65B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30 (1553–290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D2FD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 (35.2–64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1EEC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55 (4530–878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30D2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.1 (37.9–70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D8E5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5 (16.9–48.1)</w:t>
            </w:r>
          </w:p>
        </w:tc>
      </w:tr>
      <w:tr w:rsidR="00BA79F6" w14:paraId="4757CEA4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B425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Côte d'Ivoir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CF6F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38 (3317–635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C63F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3 (38.7–7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4A21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77 (8840–1691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B73F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.3 (42.4–76.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CD79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2 (8.2–40.2)</w:t>
            </w:r>
          </w:p>
        </w:tc>
      </w:tr>
      <w:tr w:rsidR="00BA79F6" w14:paraId="6CDAC090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F3D0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mb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5DC8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5 (279–53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A522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3 (39.5–73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837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1 (770–145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2E3B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 (42.3–77.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BC0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2 (3.1–33.2)</w:t>
            </w:r>
          </w:p>
        </w:tc>
      </w:tr>
      <w:tr w:rsidR="00BA79F6" w14:paraId="35DAC229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A4FB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han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125F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00 (5304–849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AC36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3 (47.7–78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65F1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895 (13362–2442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AE30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.5 (48.2–88.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5409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6 (−13.8 to 31)</w:t>
            </w:r>
          </w:p>
        </w:tc>
      </w:tr>
      <w:tr w:rsidR="00BA79F6" w14:paraId="5C7AB9F1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75D5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3854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43 (1701–318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DC08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1 (36.8–67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ECD0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84 (3836–733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D9B2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8 (39.5–72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5235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8 (3.7–37.9)</w:t>
            </w:r>
          </w:p>
        </w:tc>
      </w:tr>
      <w:tr w:rsidR="00BA79F6" w14:paraId="473883E0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C48D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-Bissau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418D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4 (251–47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A69F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.7 (35–64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1065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1 (568–109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D635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8 (38.1–69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8E6B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7 (10–41.4)</w:t>
            </w:r>
          </w:p>
        </w:tc>
      </w:tr>
      <w:tr w:rsidR="00BA79F6" w14:paraId="33818CF7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8107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er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BF11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4 (714–133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C7C4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7 (38.5–72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8C533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48 (1777–331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216B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.9 (42–77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E0E2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4 (6.8–37.9)</w:t>
            </w:r>
          </w:p>
        </w:tc>
      </w:tr>
      <w:tr w:rsidR="00BA79F6" w14:paraId="670DEC3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9AC5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i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41E9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02 (2307–429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6D3D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 (35.7–66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A779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78 (6476–1248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9A49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1 (38.9–71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BB6B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1 (8.9–41.3)</w:t>
            </w:r>
          </w:p>
        </w:tc>
      </w:tr>
      <w:tr w:rsidR="00BA79F6" w14:paraId="22AAB48D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CC4D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an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930EB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3 (634–123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6910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.5 (41–76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64B2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17 (1528–290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DE4F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1 (43.8–82.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4E03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7–40.9)</w:t>
            </w:r>
          </w:p>
        </w:tc>
      </w:tr>
      <w:tr w:rsidR="00BA79F6" w14:paraId="7429FEC0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D4C2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Nige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EEB2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51 (1996–390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F8F0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.3 (37.3–69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F7BB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08 (6387–1242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9EE2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2 (38.4–72.1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128E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−1 to 28.4)</w:t>
            </w:r>
          </w:p>
        </w:tc>
      </w:tr>
      <w:tr w:rsidR="00BA79F6" w14:paraId="655D2013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F02B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ia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8D13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488 (42948–7202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F32E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.9 (61.1–102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08E6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2570 (112544–19259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4C28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.7 (64.4–10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7106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−1 to 9.9)</w:t>
            </w:r>
          </w:p>
        </w:tc>
      </w:tr>
      <w:tr w:rsidR="00BA79F6" w14:paraId="4A3D6606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45EE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o Tome and Princip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8BFB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 (41–7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0CC5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2 (44.8–81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C0A3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5 (86–16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1777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.5 (48.6–88.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0D7A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6 (0–33.1)</w:t>
            </w:r>
          </w:p>
        </w:tc>
      </w:tr>
      <w:tr w:rsidR="00BA79F6" w14:paraId="317A577B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FDDE8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nega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0CC1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5 (1362–268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1B09E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 (25.3–48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194AF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33 (3389–647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DE01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.7 (27.1–52.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C3C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9 (4.9–36.9)</w:t>
            </w:r>
          </w:p>
        </w:tc>
      </w:tr>
      <w:tr w:rsidR="00BA79F6" w14:paraId="4D310708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AD284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erra Leon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ADAB6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5 (1210–229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539E7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.2 (38.3–72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B3F30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06 (2789–522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4006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.2 (42.4–75.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08C3D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9 (9.3–40.5)</w:t>
            </w:r>
          </w:p>
        </w:tc>
      </w:tr>
      <w:tr w:rsidR="00BA79F6" w14:paraId="63D388B5" w14:textId="77777777" w:rsidTr="001E2D46">
        <w:trPr>
          <w:trHeight w:val="288"/>
        </w:trPr>
        <w:tc>
          <w:tcPr>
            <w:tcW w:w="10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E795F2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go</w:t>
            </w: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704F2A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12 (961–186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99C79C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 (38–70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8BA53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50 (2732–516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4DADB5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9 (40.7–75.2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0DCF39" w14:textId="77777777" w:rsidR="00BA79F6" w:rsidRDefault="00BA79F6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9–39)</w:t>
            </w:r>
          </w:p>
        </w:tc>
      </w:tr>
    </w:tbl>
    <w:p w14:paraId="3F4E43C3" w14:textId="7925C915" w:rsidR="00872B7D" w:rsidRPr="00BA79F6" w:rsidRDefault="00872B7D">
      <w:pPr>
        <w:rPr>
          <w:rFonts w:hint="eastAsia"/>
          <w:szCs w:val="22"/>
        </w:rPr>
      </w:pPr>
    </w:p>
    <w:sectPr w:rsidR="00872B7D" w:rsidRPr="00BA79F6" w:rsidSect="00BA79F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351"/>
    <w:rsid w:val="00185886"/>
    <w:rsid w:val="002C59E0"/>
    <w:rsid w:val="002F740B"/>
    <w:rsid w:val="00320D56"/>
    <w:rsid w:val="00397524"/>
    <w:rsid w:val="006665EF"/>
    <w:rsid w:val="006770FD"/>
    <w:rsid w:val="007A0967"/>
    <w:rsid w:val="00872B7D"/>
    <w:rsid w:val="008A3351"/>
    <w:rsid w:val="00BA79F6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D6FF71"/>
  <w14:defaultImageDpi w14:val="32767"/>
  <w15:chartTrackingRefBased/>
  <w15:docId w15:val="{967F3088-6FE8-4E1D-A0EA-C11BFEAA0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79F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A33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33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33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33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335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33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33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33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qFormat/>
    <w:rsid w:val="008A33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8A33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335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335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335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33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33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8A33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33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3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33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33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33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33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33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33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33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8A33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3351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qFormat/>
    <w:rsid w:val="00BA79F6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14:ligatures w14:val="none"/>
    </w:rPr>
  </w:style>
  <w:style w:type="character" w:customStyle="1" w:styleId="af">
    <w:name w:val="页脚 字符"/>
    <w:basedOn w:val="a0"/>
    <w:link w:val="ae"/>
    <w:qFormat/>
    <w:rsid w:val="00BA79F6"/>
    <w:rPr>
      <w:sz w:val="18"/>
      <w14:ligatures w14:val="none"/>
    </w:rPr>
  </w:style>
  <w:style w:type="paragraph" w:styleId="af0">
    <w:name w:val="header"/>
    <w:basedOn w:val="a"/>
    <w:link w:val="af1"/>
    <w:qFormat/>
    <w:rsid w:val="00BA79F6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sz w:val="18"/>
      <w14:ligatures w14:val="none"/>
    </w:rPr>
  </w:style>
  <w:style w:type="character" w:customStyle="1" w:styleId="af1">
    <w:name w:val="页眉 字符"/>
    <w:basedOn w:val="a0"/>
    <w:link w:val="af0"/>
    <w:qFormat/>
    <w:rsid w:val="00BA79F6"/>
    <w:rPr>
      <w:sz w:val="18"/>
      <w14:ligatures w14:val="none"/>
    </w:rPr>
  </w:style>
  <w:style w:type="character" w:customStyle="1" w:styleId="11">
    <w:name w:val="明显强调1"/>
    <w:basedOn w:val="a0"/>
    <w:uiPriority w:val="21"/>
    <w:qFormat/>
    <w:rsid w:val="00BA79F6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BA79F6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qFormat/>
    <w:rsid w:val="00BA79F6"/>
    <w:rPr>
      <w:rFonts w:ascii="Times New Roman" w:hAnsi="Times New Roman" w:cs="Times New Roman" w:hint="default"/>
      <w:color w:val="000000"/>
      <w:sz w:val="8"/>
      <w:szCs w:val="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376</Words>
  <Characters>19244</Characters>
  <Application>Microsoft Office Word</Application>
  <DocSecurity>0</DocSecurity>
  <Lines>160</Lines>
  <Paragraphs>45</Paragraphs>
  <ScaleCrop>false</ScaleCrop>
  <Company/>
  <LinksUpToDate>false</LinksUpToDate>
  <CharactersWithSpaces>2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2</cp:revision>
  <dcterms:created xsi:type="dcterms:W3CDTF">2026-01-13T13:16:00Z</dcterms:created>
  <dcterms:modified xsi:type="dcterms:W3CDTF">2026-01-13T13:17:00Z</dcterms:modified>
</cp:coreProperties>
</file>